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3C2E9" w14:textId="5E9B76F0" w:rsidR="003A5453" w:rsidRDefault="000F78D9" w:rsidP="00C1757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F78D9">
        <w:rPr>
          <w:rFonts w:ascii="Times New Roman" w:hAnsi="Times New Roman" w:cs="Times New Roman"/>
          <w:b/>
          <w:sz w:val="24"/>
          <w:szCs w:val="24"/>
          <w:lang w:val="en-GB"/>
        </w:rPr>
        <w:t>Table S1.</w:t>
      </w:r>
      <w:r w:rsidRPr="000F78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0A6B" w:rsidRPr="00870A6B">
        <w:rPr>
          <w:rFonts w:ascii="Times New Roman" w:hAnsi="Times New Roman" w:cs="Times New Roman"/>
          <w:sz w:val="24"/>
          <w:szCs w:val="24"/>
          <w:lang w:val="en-GB"/>
        </w:rPr>
        <w:t xml:space="preserve">Demographic and clinical features of the </w:t>
      </w:r>
      <w:r w:rsidR="00870A6B">
        <w:rPr>
          <w:rFonts w:ascii="Times New Roman" w:hAnsi="Times New Roman" w:cs="Times New Roman"/>
          <w:sz w:val="24"/>
          <w:szCs w:val="24"/>
          <w:lang w:val="en-GB"/>
        </w:rPr>
        <w:t>enrolled</w:t>
      </w:r>
      <w:r w:rsidR="00870A6B" w:rsidRPr="00870A6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0663A0">
        <w:rPr>
          <w:rFonts w:ascii="Times New Roman" w:hAnsi="Times New Roman" w:cs="Times New Roman"/>
          <w:sz w:val="24"/>
          <w:szCs w:val="24"/>
          <w:lang w:val="en-GB"/>
        </w:rPr>
        <w:t xml:space="preserve">own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663A0">
        <w:rPr>
          <w:rFonts w:ascii="Times New Roman" w:hAnsi="Times New Roman" w:cs="Times New Roman"/>
          <w:sz w:val="24"/>
          <w:szCs w:val="24"/>
          <w:lang w:val="en-GB"/>
        </w:rPr>
        <w:t xml:space="preserve">yndrome </w:t>
      </w:r>
      <w:r>
        <w:rPr>
          <w:rFonts w:ascii="Times New Roman" w:hAnsi="Times New Roman" w:cs="Times New Roman"/>
          <w:sz w:val="24"/>
          <w:szCs w:val="24"/>
          <w:lang w:val="en-GB"/>
        </w:rPr>
        <w:t>persons</w:t>
      </w:r>
      <w:r w:rsidR="00A66C13">
        <w:rPr>
          <w:rFonts w:ascii="Times New Roman" w:hAnsi="Times New Roman" w:cs="Times New Roman"/>
          <w:sz w:val="24"/>
          <w:szCs w:val="24"/>
          <w:lang w:val="en-GB"/>
        </w:rPr>
        <w:t>.</w:t>
      </w:r>
      <w:bookmarkStart w:id="0" w:name="_GoBack"/>
      <w:bookmarkEnd w:id="0"/>
    </w:p>
    <w:p w14:paraId="20318EC8" w14:textId="77777777" w:rsidR="00C1757E" w:rsidRPr="000F78D9" w:rsidRDefault="00C1757E" w:rsidP="00C1757E">
      <w:pPr>
        <w:spacing w:after="12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4885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1"/>
        <w:gridCol w:w="919"/>
        <w:gridCol w:w="992"/>
        <w:gridCol w:w="854"/>
        <w:gridCol w:w="992"/>
        <w:gridCol w:w="708"/>
        <w:gridCol w:w="708"/>
        <w:gridCol w:w="1703"/>
        <w:gridCol w:w="1455"/>
        <w:gridCol w:w="2410"/>
        <w:gridCol w:w="1415"/>
        <w:gridCol w:w="708"/>
      </w:tblGrid>
      <w:tr w:rsidR="00F85DBF" w:rsidRPr="000F78D9" w14:paraId="21D0228B" w14:textId="77777777" w:rsidTr="00744590">
        <w:trPr>
          <w:trHeight w:val="300"/>
        </w:trPr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32BA35" w14:textId="36BF733D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proofErr w:type="spellStart"/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SampleID</w:t>
            </w:r>
            <w:proofErr w:type="spellEnd"/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1E1CEF" w14:textId="77777777" w:rsidR="00F85DBF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A</w:t>
            </w: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ge</w:t>
            </w:r>
          </w:p>
          <w:p w14:paraId="081E78F8" w14:textId="51D3DDCE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(years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13835C" w14:textId="2D68A1E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G</w:t>
            </w: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ender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F114A2" w14:textId="77777777" w:rsidR="00F85DBF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H</w:t>
            </w: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eight</w:t>
            </w:r>
          </w:p>
          <w:p w14:paraId="4BA31BEA" w14:textId="06B15ACE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(cm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F53D0B" w14:textId="77777777" w:rsidR="00F85DBF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W</w:t>
            </w: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eight</w:t>
            </w:r>
          </w:p>
          <w:p w14:paraId="4B72C263" w14:textId="4733AF4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(kg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D8204B" w14:textId="77777777" w:rsidR="00F85DBF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B</w:t>
            </w: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elly</w:t>
            </w:r>
          </w:p>
          <w:p w14:paraId="0C983CC4" w14:textId="125BAD7F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(cm)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75FD4CA" w14:textId="52907DD2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BMI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731BF4" w14:textId="77777777" w:rsidR="00F85DBF" w:rsidRPr="000F78D9" w:rsidRDefault="00F85DBF" w:rsidP="000F78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Weight classificatio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043FEC" w14:textId="77777777" w:rsidR="00F85DBF" w:rsidRPr="000F78D9" w:rsidRDefault="00F85DBF" w:rsidP="000F78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Dietary habits</w:t>
            </w:r>
          </w:p>
          <w:p w14:paraId="1F152A3C" w14:textId="77777777" w:rsidR="00F85DBF" w:rsidRPr="000F78D9" w:rsidRDefault="00F85DBF" w:rsidP="000F78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(food intake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A02100C" w14:textId="77777777" w:rsidR="00F85DBF" w:rsidRPr="000F78D9" w:rsidRDefault="00F85DBF" w:rsidP="000F78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GI problem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2E6472" w14:textId="77777777" w:rsidR="00F85DBF" w:rsidRPr="000F78D9" w:rsidRDefault="00F85DBF" w:rsidP="000F78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Karyotype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</w:tcPr>
          <w:p w14:paraId="4B6FF9D4" w14:textId="426B427D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it-IT"/>
              </w:rPr>
              <w:t>T4</w:t>
            </w:r>
          </w:p>
        </w:tc>
      </w:tr>
      <w:tr w:rsidR="00F85DBF" w:rsidRPr="000F78D9" w14:paraId="6AE2F4DF" w14:textId="77777777" w:rsidTr="00744590">
        <w:trPr>
          <w:trHeight w:val="300"/>
        </w:trPr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E566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0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1E9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85D0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646B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3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070F" w14:textId="62A93F53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4.5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8880B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9</w:t>
            </w:r>
          </w:p>
        </w:tc>
        <w:tc>
          <w:tcPr>
            <w:tcW w:w="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E451" w14:textId="21C5C51E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7.55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EB47E" w14:textId="7DD38D84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ver</w:t>
            </w: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eight</w:t>
            </w:r>
          </w:p>
        </w:tc>
        <w:tc>
          <w:tcPr>
            <w:tcW w:w="5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2109" w14:textId="2AE4884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xcessive</w:t>
            </w:r>
          </w:p>
        </w:tc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3941" w14:textId="28F627AC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82411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tcBorders>
              <w:top w:val="single" w:sz="4" w:space="0" w:color="auto"/>
            </w:tcBorders>
            <w:vAlign w:val="center"/>
          </w:tcPr>
          <w:p w14:paraId="67455BE3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14EC02F9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02D3C25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2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269527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D8DCF8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45FA3F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4223BD6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05E32F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8D53C37" w14:textId="4A948362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6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1773DCB4" w14:textId="013A2925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ver</w:t>
            </w: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2E6AD3F" w14:textId="4B96DA98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xcessive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6912B24" w14:textId="065CA8EF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A30FB71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7BC0222D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39F43638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452ABF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3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29B0DD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16F1ABE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E61CDDB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923146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1D3EA46" w14:textId="490AF73F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7.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9CF5453" w14:textId="7E4E0A0E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3.6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1E2C646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 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3DD4844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B2A3491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onstipation 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D2F6CAD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7B1A45C9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14428C08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BB375C1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0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EB92ED4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14639F5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E2A35A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4595D1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3548316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3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C35AD18" w14:textId="6B5F3E26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.0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23E6436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E973413" w14:textId="2040ED00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xcessive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29B5892E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lk intoleranc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45C801B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5622E89C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41D42EC3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C1344D7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2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A44E9EA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0CE6896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98F0D45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FFCF48B" w14:textId="14C0B9DB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0.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63E6898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33F3882" w14:textId="5B213010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.8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B6789ED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 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E231380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2AFFD81" w14:textId="2BC99C30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49CF5D6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1EA52DA1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21A233F7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081232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2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52F994A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E189635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473F6E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3859201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E304CD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2DFFFEEA" w14:textId="14A19C24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.5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0E31CB1" w14:textId="2269F1C4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ver</w:t>
            </w: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33D0894B" w14:textId="6A910454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xcessive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22FD7AA" w14:textId="70799C3A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071714B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50993C11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69C00EDE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53D872D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101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4777AF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6B49F8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A59FE5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97F8E85" w14:textId="060F7BE0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8.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D8B7DA0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B5F3FE3" w14:textId="4EC59B76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4.74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2022BC5C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 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FA0E78A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0ADF9C56" w14:textId="046B3F28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F7D44D1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proofErr w:type="spellStart"/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ysomy</w:t>
            </w:r>
            <w:proofErr w:type="spellEnd"/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21</w:t>
            </w:r>
          </w:p>
        </w:tc>
        <w:tc>
          <w:tcPr>
            <w:tcW w:w="251" w:type="pct"/>
            <w:vAlign w:val="center"/>
          </w:tcPr>
          <w:p w14:paraId="186B5C49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073A0363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912ABB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48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521108A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084585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03E1C7C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9D785D4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3C360C7A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08984D5" w14:textId="5F0DAC09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2.73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6B9910F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07FEB057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50BFA7E9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lk intoleranc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3997939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osaic</w:t>
            </w:r>
          </w:p>
        </w:tc>
        <w:tc>
          <w:tcPr>
            <w:tcW w:w="251" w:type="pct"/>
            <w:vAlign w:val="center"/>
          </w:tcPr>
          <w:p w14:paraId="69E16704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495844D5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67D34A4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1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C593F6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7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6E36695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CE33321" w14:textId="5A6CD6DB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2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32D3A07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917EB7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9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5B22F84" w14:textId="1C57CABF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.9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FD5C6A0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731C2A4" w14:textId="760C9795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excessive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3B04D13D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onstipation 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2DBEBD3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43059CAC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3404D11C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9ED63FA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2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3213CF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D2BE28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479F6F3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1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A79DD0E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402240A5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D16DC9E" w14:textId="647A5C4A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2.19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711AA211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25C84C01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0189683" w14:textId="21628C2B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A52D265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14E51935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3D7EA30D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9FF7D96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7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981B38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4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FD0A87E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72DCC5E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1AA24BB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F3EDED4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9F74BD4" w14:textId="6061A0E4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.52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F24AB33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 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CC8C3A7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D06CEE2" w14:textId="46BD06AD" w:rsidR="00F85DBF" w:rsidRPr="000F78D9" w:rsidRDefault="00F85DBF" w:rsidP="006D77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nstipation,</w:t>
            </w: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diarrhoe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,</w:t>
            </w: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astritis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93B9FA0" w14:textId="5C2035C6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anslocation</w:t>
            </w:r>
          </w:p>
        </w:tc>
        <w:tc>
          <w:tcPr>
            <w:tcW w:w="251" w:type="pct"/>
            <w:vAlign w:val="center"/>
          </w:tcPr>
          <w:p w14:paraId="021D6A2B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6ECAC63E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56FF56A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1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3269470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A19579D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6943147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D7467A1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5B85BE4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CA9E97C" w14:textId="19C6D5B0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3.8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D6F019A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 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569D5CB1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6DF9D3EE" w14:textId="5ABBD681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diarrhoea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444454D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6C3CAD21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2FDE0229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B7BD68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2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8E1180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E62FC4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36765F0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8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7627906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6DB1CCD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EECC19B" w14:textId="38A7165F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8.3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BCC4F0B" w14:textId="433DD78F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ver</w:t>
            </w: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48013D06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28EFBD3" w14:textId="5CA80EA8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25FB606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3FF8338A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1EADECFF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BFA6813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2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0777BF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52DA9AA0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276AD04E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7C6148E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5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150F6BB9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7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BA44D69" w14:textId="36ACB483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5.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93A6746" w14:textId="6AB68270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ver</w:t>
            </w: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1098AFC4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C9BA2AE" w14:textId="36473659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9BCDB0F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2124DFE4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  <w:tr w:rsidR="00F85DBF" w:rsidRPr="000F78D9" w14:paraId="1DEEFF62" w14:textId="77777777" w:rsidTr="00744590">
        <w:trPr>
          <w:trHeight w:val="315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DCB9010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2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56271C2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6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CB2DEF1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051F97A0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5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280880F6" w14:textId="7EEEFB91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4.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9481ACE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02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E394EF2" w14:textId="7A5A8580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7.56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479641ED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obesity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A6BFAC9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4B80DB1E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constipation 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962EF88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trisomy 21</w:t>
            </w:r>
          </w:p>
        </w:tc>
        <w:tc>
          <w:tcPr>
            <w:tcW w:w="251" w:type="pct"/>
            <w:vAlign w:val="center"/>
          </w:tcPr>
          <w:p w14:paraId="3D310DE6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6550BD71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91C793F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58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46449EB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667482A7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1EC5290C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42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CC465D0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658295BB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80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5DB71779" w14:textId="5E9C3ACB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2.81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40C766A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 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7D27AB34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75DFDCE7" w14:textId="012612FA" w:rsidR="00F85DBF" w:rsidRPr="000F78D9" w:rsidRDefault="00F85DBF" w:rsidP="00811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nstipation,</w:t>
            </w: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 xml:space="preserve"> 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R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82A833B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missing data</w:t>
            </w:r>
          </w:p>
        </w:tc>
        <w:tc>
          <w:tcPr>
            <w:tcW w:w="251" w:type="pct"/>
            <w:vAlign w:val="center"/>
          </w:tcPr>
          <w:p w14:paraId="4E09B425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y</w:t>
            </w:r>
          </w:p>
        </w:tc>
      </w:tr>
      <w:tr w:rsidR="00F85DBF" w:rsidRPr="000F78D9" w14:paraId="07D0E4E8" w14:textId="77777777" w:rsidTr="00744590">
        <w:trPr>
          <w:trHeight w:val="300"/>
        </w:trPr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F91DBFB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62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9B0E667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4283DC6D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F</w:t>
            </w:r>
          </w:p>
        </w:tc>
        <w:tc>
          <w:tcPr>
            <w:tcW w:w="303" w:type="pct"/>
            <w:shd w:val="clear" w:color="auto" w:fill="auto"/>
            <w:noWrap/>
            <w:vAlign w:val="center"/>
            <w:hideMark/>
          </w:tcPr>
          <w:p w14:paraId="57AC27B9" w14:textId="4B7DE833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132.5</w:t>
            </w:r>
          </w:p>
        </w:tc>
        <w:tc>
          <w:tcPr>
            <w:tcW w:w="352" w:type="pct"/>
            <w:shd w:val="clear" w:color="auto" w:fill="auto"/>
            <w:noWrap/>
            <w:vAlign w:val="center"/>
            <w:hideMark/>
          </w:tcPr>
          <w:p w14:paraId="027CD427" w14:textId="77777777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4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09E39DE2" w14:textId="4D839FE8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66.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14:paraId="7C2CA60A" w14:textId="38A91B9F" w:rsidR="00F85DBF" w:rsidRPr="000F78D9" w:rsidRDefault="00F85DBF" w:rsidP="00DB08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23.35</w:t>
            </w:r>
          </w:p>
        </w:tc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57EAD4A5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 weight</w:t>
            </w:r>
          </w:p>
        </w:tc>
        <w:tc>
          <w:tcPr>
            <w:tcW w:w="516" w:type="pct"/>
            <w:shd w:val="clear" w:color="auto" w:fill="auto"/>
            <w:noWrap/>
            <w:vAlign w:val="center"/>
            <w:hideMark/>
          </w:tcPr>
          <w:p w14:paraId="66EC94C8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ormal</w:t>
            </w:r>
          </w:p>
        </w:tc>
        <w:tc>
          <w:tcPr>
            <w:tcW w:w="855" w:type="pct"/>
            <w:shd w:val="clear" w:color="auto" w:fill="auto"/>
            <w:noWrap/>
            <w:vAlign w:val="center"/>
            <w:hideMark/>
          </w:tcPr>
          <w:p w14:paraId="1D14AA81" w14:textId="604E072D" w:rsidR="00F85DBF" w:rsidRPr="000F78D9" w:rsidRDefault="00F85DBF" w:rsidP="00811C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constipation, GER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CDDD547" w14:textId="77777777" w:rsidR="00F85DBF" w:rsidRPr="000F78D9" w:rsidRDefault="00F85DBF" w:rsidP="000711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osaic</w:t>
            </w:r>
          </w:p>
        </w:tc>
        <w:tc>
          <w:tcPr>
            <w:tcW w:w="251" w:type="pct"/>
            <w:vAlign w:val="center"/>
          </w:tcPr>
          <w:p w14:paraId="6C6C0A38" w14:textId="77777777" w:rsidR="00F85DBF" w:rsidRPr="000F78D9" w:rsidRDefault="00F85DBF" w:rsidP="006D7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</w:pPr>
            <w:r w:rsidRPr="000F78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it-IT"/>
              </w:rPr>
              <w:t>n</w:t>
            </w:r>
          </w:p>
        </w:tc>
      </w:tr>
    </w:tbl>
    <w:p w14:paraId="73EA54BF" w14:textId="49697110" w:rsidR="00B50957" w:rsidRDefault="006D77BE" w:rsidP="006D77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BMI, body mass index (kg/m</w:t>
      </w:r>
      <w:r w:rsidRPr="006D77B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11CA2">
        <w:rPr>
          <w:rFonts w:ascii="Times New Roman" w:hAnsi="Times New Roman" w:cs="Times New Roman"/>
          <w:sz w:val="24"/>
          <w:szCs w:val="24"/>
          <w:lang w:val="en-GB"/>
        </w:rPr>
        <w:t>; GI,</w:t>
      </w:r>
      <w:r w:rsidR="000F78D9" w:rsidRPr="000F78D9">
        <w:rPr>
          <w:rFonts w:ascii="Times New Roman" w:hAnsi="Times New Roman" w:cs="Times New Roman"/>
          <w:sz w:val="24"/>
          <w:szCs w:val="24"/>
          <w:lang w:val="en-GB"/>
        </w:rPr>
        <w:t xml:space="preserve"> gastrointestinal; GE</w:t>
      </w:r>
      <w:r w:rsidR="00811CA2">
        <w:rPr>
          <w:rFonts w:ascii="Times New Roman" w:hAnsi="Times New Roman" w:cs="Times New Roman"/>
          <w:sz w:val="24"/>
          <w:szCs w:val="24"/>
          <w:lang w:val="en-GB"/>
        </w:rPr>
        <w:t>R,</w:t>
      </w:r>
      <w:r w:rsidR="000F78D9" w:rsidRPr="000F78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F78D9" w:rsidRPr="000F78D9">
        <w:rPr>
          <w:rFonts w:ascii="Times New Roman" w:hAnsi="Times New Roman" w:cs="Times New Roman"/>
          <w:sz w:val="24"/>
          <w:szCs w:val="24"/>
          <w:lang w:val="en-GB"/>
        </w:rPr>
        <w:t>gastroesophageal</w:t>
      </w:r>
      <w:proofErr w:type="spellEnd"/>
      <w:r w:rsidR="00811CA2">
        <w:rPr>
          <w:rFonts w:ascii="Times New Roman" w:hAnsi="Times New Roman" w:cs="Times New Roman"/>
          <w:sz w:val="24"/>
          <w:szCs w:val="24"/>
          <w:lang w:val="en-GB"/>
        </w:rPr>
        <w:t xml:space="preserve"> reflux; LT4, levothyroxine; y, yes; n, no.</w:t>
      </w:r>
    </w:p>
    <w:p w14:paraId="1B89CCBF" w14:textId="77777777" w:rsidR="00811CA2" w:rsidRPr="00811CA2" w:rsidRDefault="00811CA2" w:rsidP="006D77B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11CA2" w:rsidRPr="00811CA2" w:rsidSect="00DB08B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00F3"/>
    <w:rsid w:val="000663A0"/>
    <w:rsid w:val="000711F4"/>
    <w:rsid w:val="000F78D9"/>
    <w:rsid w:val="003A5453"/>
    <w:rsid w:val="004C50B5"/>
    <w:rsid w:val="00672DD2"/>
    <w:rsid w:val="006C2933"/>
    <w:rsid w:val="006D77BE"/>
    <w:rsid w:val="00744590"/>
    <w:rsid w:val="007D27BC"/>
    <w:rsid w:val="00803AB8"/>
    <w:rsid w:val="00811CA2"/>
    <w:rsid w:val="00870A6B"/>
    <w:rsid w:val="008B00F3"/>
    <w:rsid w:val="00901153"/>
    <w:rsid w:val="00A66C13"/>
    <w:rsid w:val="00B50957"/>
    <w:rsid w:val="00B66EA0"/>
    <w:rsid w:val="00C1757E"/>
    <w:rsid w:val="00DB08B8"/>
    <w:rsid w:val="00E0346C"/>
    <w:rsid w:val="00F8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377E5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09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5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5D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509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5D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5D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61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</dc:creator>
  <cp:lastModifiedBy>Silvia Turroni</cp:lastModifiedBy>
  <cp:revision>4</cp:revision>
  <dcterms:created xsi:type="dcterms:W3CDTF">2014-09-18T10:57:00Z</dcterms:created>
  <dcterms:modified xsi:type="dcterms:W3CDTF">2014-09-19T14:48:00Z</dcterms:modified>
</cp:coreProperties>
</file>